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83D" w:rsidRPr="009756EF" w:rsidRDefault="00F4783D" w:rsidP="00F4783D">
      <w:pPr>
        <w:widowControl/>
        <w:spacing w:line="480" w:lineRule="auto"/>
        <w:jc w:val="left"/>
        <w:rPr>
          <w:szCs w:val="21"/>
        </w:rPr>
      </w:pPr>
      <w:bookmarkStart w:id="0" w:name="_GoBack"/>
      <w:bookmarkEnd w:id="0"/>
      <w:r w:rsidRPr="009756EF">
        <w:rPr>
          <w:szCs w:val="21"/>
        </w:rPr>
        <w:t>Table S1</w:t>
      </w:r>
      <w:r>
        <w:rPr>
          <w:rFonts w:hint="eastAsia"/>
          <w:szCs w:val="21"/>
        </w:rPr>
        <w:t>.</w:t>
      </w:r>
      <w:r w:rsidRPr="009756EF">
        <w:rPr>
          <w:szCs w:val="21"/>
        </w:rPr>
        <w:t xml:space="preserve">  Aggressive and non-aggressive behaviors in Trial 1 and Trial 2</w:t>
      </w:r>
    </w:p>
    <w:p w:rsidR="00F4783D" w:rsidRPr="009756EF" w:rsidRDefault="00C72BF6" w:rsidP="00F4783D">
      <w:pPr>
        <w:spacing w:line="480" w:lineRule="auto"/>
        <w:rPr>
          <w:szCs w:val="21"/>
        </w:rPr>
      </w:pPr>
      <w:r w:rsidRPr="00C72BF6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図 1" o:spid="_x0000_i1025" type="#_x0000_t75" style="width:426pt;height:129pt;visibility:visible;mso-wrap-style:square">
            <v:imagedata r:id="rId7" o:title=""/>
          </v:shape>
        </w:pict>
      </w:r>
    </w:p>
    <w:p w:rsidR="00F4783D" w:rsidRPr="009756EF" w:rsidRDefault="00D72325" w:rsidP="00F4783D">
      <w:pPr>
        <w:spacing w:line="480" w:lineRule="auto"/>
        <w:rPr>
          <w:szCs w:val="21"/>
        </w:rPr>
      </w:pPr>
      <w:r>
        <w:rPr>
          <w:rFonts w:hint="eastAsia"/>
          <w:szCs w:val="21"/>
        </w:rPr>
        <w:t>Pairwise t</w:t>
      </w:r>
      <w:r w:rsidR="00F4783D" w:rsidRPr="009756EF">
        <w:rPr>
          <w:szCs w:val="21"/>
        </w:rPr>
        <w:t>-test to compare Trial 1 (lights-off) vs. Trial 2 (lights-on), or lights-on vs. off within Trial 2 (* p &lt; 0.0</w:t>
      </w:r>
      <w:r w:rsidR="009120A1">
        <w:rPr>
          <w:rFonts w:hint="eastAsia"/>
          <w:szCs w:val="21"/>
        </w:rPr>
        <w:t>5</w:t>
      </w:r>
      <w:r w:rsidR="00F4783D" w:rsidRPr="009756EF">
        <w:rPr>
          <w:szCs w:val="21"/>
        </w:rPr>
        <w:t>)</w:t>
      </w:r>
    </w:p>
    <w:p w:rsidR="007424A2" w:rsidRPr="00F4783D" w:rsidRDefault="007424A2" w:rsidP="00F140DF">
      <w:pPr>
        <w:spacing w:line="480" w:lineRule="auto"/>
        <w:jc w:val="left"/>
        <w:rPr>
          <w:b/>
          <w:szCs w:val="21"/>
        </w:rPr>
      </w:pPr>
    </w:p>
    <w:p w:rsidR="00F4783D" w:rsidRDefault="00F4783D" w:rsidP="00F140DF">
      <w:pPr>
        <w:spacing w:line="480" w:lineRule="auto"/>
        <w:jc w:val="left"/>
        <w:rPr>
          <w:b/>
          <w:szCs w:val="21"/>
        </w:rPr>
      </w:pPr>
    </w:p>
    <w:p w:rsidR="00DE1923" w:rsidRPr="009756EF" w:rsidRDefault="00DE1923" w:rsidP="00C72BF6">
      <w:pPr>
        <w:widowControl/>
        <w:jc w:val="left"/>
        <w:rPr>
          <w:szCs w:val="21"/>
        </w:rPr>
      </w:pPr>
    </w:p>
    <w:sectPr w:rsidR="00DE1923" w:rsidRPr="009756EF" w:rsidSect="0026316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392" w:rsidRDefault="007D3392" w:rsidP="00ED6E6F">
      <w:r>
        <w:separator/>
      </w:r>
    </w:p>
  </w:endnote>
  <w:endnote w:type="continuationSeparator" w:id="0">
    <w:p w:rsidR="007D3392" w:rsidRDefault="007D3392" w:rsidP="00ED6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45BA" w:rsidRDefault="007D3392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72BF6" w:rsidRPr="00C72BF6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2C45BA" w:rsidRDefault="002C45B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392" w:rsidRDefault="007D3392" w:rsidP="00ED6E6F">
      <w:r>
        <w:separator/>
      </w:r>
    </w:p>
  </w:footnote>
  <w:footnote w:type="continuationSeparator" w:id="0">
    <w:p w:rsidR="007D3392" w:rsidRDefault="007D3392" w:rsidP="00ED6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F709A5"/>
    <w:multiLevelType w:val="hybridMultilevel"/>
    <w:tmpl w:val="66C4F7EC"/>
    <w:lvl w:ilvl="0" w:tplc="702E11F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41B6018"/>
    <w:multiLevelType w:val="hybridMultilevel"/>
    <w:tmpl w:val="E962D7F2"/>
    <w:lvl w:ilvl="0" w:tplc="01A0BC5E">
      <w:start w:val="37"/>
      <w:numFmt w:val="bullet"/>
      <w:lvlText w:val="-"/>
      <w:lvlJc w:val="left"/>
      <w:pPr>
        <w:ind w:left="360" w:hanging="360"/>
      </w:pPr>
      <w:rPr>
        <w:rFonts w:ascii="Times" w:eastAsia="ＭＳ 明朝" w:hAnsi="Times" w:cs="Time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C345107"/>
    <w:multiLevelType w:val="hybridMultilevel"/>
    <w:tmpl w:val="3474C3BA"/>
    <w:lvl w:ilvl="0" w:tplc="6596AFAE">
      <w:numFmt w:val="bullet"/>
      <w:lvlText w:val="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5976455E"/>
    <w:multiLevelType w:val="hybridMultilevel"/>
    <w:tmpl w:val="776E17FA"/>
    <w:lvl w:ilvl="0" w:tplc="08D4240E">
      <w:start w:val="4"/>
      <w:numFmt w:val="bullet"/>
      <w:lvlText w:val="-"/>
      <w:lvlJc w:val="left"/>
      <w:pPr>
        <w:ind w:left="720" w:hanging="360"/>
      </w:pPr>
      <w:rPr>
        <w:rFonts w:ascii="Century" w:eastAsia="ＭＳ 明朝" w:hAnsi="Century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1D4C6F"/>
    <w:multiLevelType w:val="hybridMultilevel"/>
    <w:tmpl w:val="C8063948"/>
    <w:lvl w:ilvl="0" w:tplc="A0F0B5E6">
      <w:numFmt w:val="bullet"/>
      <w:lvlText w:val=""/>
      <w:lvlJc w:val="left"/>
      <w:pPr>
        <w:ind w:left="82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5">
    <w:nsid w:val="69EC4E5D"/>
    <w:multiLevelType w:val="hybridMultilevel"/>
    <w:tmpl w:val="F4061FD8"/>
    <w:lvl w:ilvl="0" w:tplc="897E13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269029A"/>
    <w:multiLevelType w:val="hybridMultilevel"/>
    <w:tmpl w:val="1B724768"/>
    <w:lvl w:ilvl="0" w:tplc="968AD29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91EFE"/>
    <w:rsid w:val="000025D9"/>
    <w:rsid w:val="00003A6C"/>
    <w:rsid w:val="00005DC1"/>
    <w:rsid w:val="000102F2"/>
    <w:rsid w:val="00012FB4"/>
    <w:rsid w:val="000138A8"/>
    <w:rsid w:val="00013ABF"/>
    <w:rsid w:val="000153FA"/>
    <w:rsid w:val="0002533E"/>
    <w:rsid w:val="00031E20"/>
    <w:rsid w:val="000372BB"/>
    <w:rsid w:val="000376F8"/>
    <w:rsid w:val="00042241"/>
    <w:rsid w:val="00046943"/>
    <w:rsid w:val="00047EC9"/>
    <w:rsid w:val="000667A2"/>
    <w:rsid w:val="00067B25"/>
    <w:rsid w:val="00081CB9"/>
    <w:rsid w:val="00082AAE"/>
    <w:rsid w:val="000C7255"/>
    <w:rsid w:val="000E7690"/>
    <w:rsid w:val="000F3D70"/>
    <w:rsid w:val="00110B67"/>
    <w:rsid w:val="00113060"/>
    <w:rsid w:val="00113FF0"/>
    <w:rsid w:val="00114215"/>
    <w:rsid w:val="00125350"/>
    <w:rsid w:val="001308BD"/>
    <w:rsid w:val="0014198B"/>
    <w:rsid w:val="00141ECE"/>
    <w:rsid w:val="00142DDE"/>
    <w:rsid w:val="00155021"/>
    <w:rsid w:val="0015666C"/>
    <w:rsid w:val="0015674E"/>
    <w:rsid w:val="00157010"/>
    <w:rsid w:val="001575CE"/>
    <w:rsid w:val="001602F5"/>
    <w:rsid w:val="00161E03"/>
    <w:rsid w:val="00164F85"/>
    <w:rsid w:val="00166B0D"/>
    <w:rsid w:val="00167614"/>
    <w:rsid w:val="00170655"/>
    <w:rsid w:val="001723EB"/>
    <w:rsid w:val="00176835"/>
    <w:rsid w:val="001769A8"/>
    <w:rsid w:val="00181732"/>
    <w:rsid w:val="0018319C"/>
    <w:rsid w:val="00184BEC"/>
    <w:rsid w:val="0019124A"/>
    <w:rsid w:val="001A478E"/>
    <w:rsid w:val="001B4E7E"/>
    <w:rsid w:val="001B5C54"/>
    <w:rsid w:val="001B7AF3"/>
    <w:rsid w:val="001C1924"/>
    <w:rsid w:val="001C6157"/>
    <w:rsid w:val="001C6612"/>
    <w:rsid w:val="001C6A19"/>
    <w:rsid w:val="001D20EC"/>
    <w:rsid w:val="001D536B"/>
    <w:rsid w:val="001E3323"/>
    <w:rsid w:val="001E4664"/>
    <w:rsid w:val="001E4721"/>
    <w:rsid w:val="001E6291"/>
    <w:rsid w:val="001F2C8E"/>
    <w:rsid w:val="001F4B2A"/>
    <w:rsid w:val="00201251"/>
    <w:rsid w:val="00204A85"/>
    <w:rsid w:val="00206E11"/>
    <w:rsid w:val="00223854"/>
    <w:rsid w:val="0022787E"/>
    <w:rsid w:val="00231372"/>
    <w:rsid w:val="002325AD"/>
    <w:rsid w:val="0023492F"/>
    <w:rsid w:val="00253DC1"/>
    <w:rsid w:val="00254818"/>
    <w:rsid w:val="00257486"/>
    <w:rsid w:val="0026081D"/>
    <w:rsid w:val="00263163"/>
    <w:rsid w:val="00263381"/>
    <w:rsid w:val="002636E2"/>
    <w:rsid w:val="002756BE"/>
    <w:rsid w:val="00276051"/>
    <w:rsid w:val="00276A01"/>
    <w:rsid w:val="0028449E"/>
    <w:rsid w:val="00285F29"/>
    <w:rsid w:val="00287D0E"/>
    <w:rsid w:val="002B477E"/>
    <w:rsid w:val="002C45BA"/>
    <w:rsid w:val="002D0257"/>
    <w:rsid w:val="002E0612"/>
    <w:rsid w:val="002F0EAD"/>
    <w:rsid w:val="0030063D"/>
    <w:rsid w:val="00302946"/>
    <w:rsid w:val="00307AA7"/>
    <w:rsid w:val="00310FEE"/>
    <w:rsid w:val="00321648"/>
    <w:rsid w:val="00332457"/>
    <w:rsid w:val="00333837"/>
    <w:rsid w:val="00352CE5"/>
    <w:rsid w:val="003637E5"/>
    <w:rsid w:val="00365DA3"/>
    <w:rsid w:val="003731E2"/>
    <w:rsid w:val="00373C93"/>
    <w:rsid w:val="003871CF"/>
    <w:rsid w:val="00391DAD"/>
    <w:rsid w:val="003A4781"/>
    <w:rsid w:val="003A5EED"/>
    <w:rsid w:val="003B14F5"/>
    <w:rsid w:val="003B3E8E"/>
    <w:rsid w:val="003B3FFA"/>
    <w:rsid w:val="003B58DF"/>
    <w:rsid w:val="003D359F"/>
    <w:rsid w:val="003E1734"/>
    <w:rsid w:val="003F439D"/>
    <w:rsid w:val="003F4CAD"/>
    <w:rsid w:val="004035D6"/>
    <w:rsid w:val="0040434E"/>
    <w:rsid w:val="004122E4"/>
    <w:rsid w:val="004253EA"/>
    <w:rsid w:val="004259F5"/>
    <w:rsid w:val="00441D0B"/>
    <w:rsid w:val="00443FC1"/>
    <w:rsid w:val="00445787"/>
    <w:rsid w:val="0047561B"/>
    <w:rsid w:val="004775B4"/>
    <w:rsid w:val="0048166F"/>
    <w:rsid w:val="00482B6D"/>
    <w:rsid w:val="00485A7B"/>
    <w:rsid w:val="00487B08"/>
    <w:rsid w:val="00494CD4"/>
    <w:rsid w:val="004A15FB"/>
    <w:rsid w:val="004A6775"/>
    <w:rsid w:val="004B01C2"/>
    <w:rsid w:val="004B4F8F"/>
    <w:rsid w:val="004B67CC"/>
    <w:rsid w:val="004C50D1"/>
    <w:rsid w:val="004C5772"/>
    <w:rsid w:val="004C671B"/>
    <w:rsid w:val="004C7191"/>
    <w:rsid w:val="004D0B66"/>
    <w:rsid w:val="004D6281"/>
    <w:rsid w:val="004E4B09"/>
    <w:rsid w:val="004E6F8C"/>
    <w:rsid w:val="004F32B3"/>
    <w:rsid w:val="0050128A"/>
    <w:rsid w:val="00504CE9"/>
    <w:rsid w:val="00510FA8"/>
    <w:rsid w:val="00514065"/>
    <w:rsid w:val="005302F0"/>
    <w:rsid w:val="00532163"/>
    <w:rsid w:val="00533060"/>
    <w:rsid w:val="00533169"/>
    <w:rsid w:val="00536A34"/>
    <w:rsid w:val="00544BD7"/>
    <w:rsid w:val="00545031"/>
    <w:rsid w:val="00552F36"/>
    <w:rsid w:val="00553109"/>
    <w:rsid w:val="00553284"/>
    <w:rsid w:val="005538D4"/>
    <w:rsid w:val="0056126F"/>
    <w:rsid w:val="00564B38"/>
    <w:rsid w:val="00572168"/>
    <w:rsid w:val="0057301B"/>
    <w:rsid w:val="0058160E"/>
    <w:rsid w:val="00595C4C"/>
    <w:rsid w:val="005960E6"/>
    <w:rsid w:val="005961E9"/>
    <w:rsid w:val="005A0A69"/>
    <w:rsid w:val="005A3CDE"/>
    <w:rsid w:val="005A7EBA"/>
    <w:rsid w:val="005B7215"/>
    <w:rsid w:val="005C0105"/>
    <w:rsid w:val="005C52E0"/>
    <w:rsid w:val="005C533E"/>
    <w:rsid w:val="005D0ED2"/>
    <w:rsid w:val="005D4EA7"/>
    <w:rsid w:val="005D5A55"/>
    <w:rsid w:val="005F2649"/>
    <w:rsid w:val="005F3865"/>
    <w:rsid w:val="006000E0"/>
    <w:rsid w:val="00606916"/>
    <w:rsid w:val="0061221C"/>
    <w:rsid w:val="00621521"/>
    <w:rsid w:val="00622930"/>
    <w:rsid w:val="00630815"/>
    <w:rsid w:val="00633F2F"/>
    <w:rsid w:val="00640B43"/>
    <w:rsid w:val="0064362C"/>
    <w:rsid w:val="00644874"/>
    <w:rsid w:val="006471DE"/>
    <w:rsid w:val="006475D4"/>
    <w:rsid w:val="00650898"/>
    <w:rsid w:val="006520C4"/>
    <w:rsid w:val="006546F4"/>
    <w:rsid w:val="00662492"/>
    <w:rsid w:val="00666537"/>
    <w:rsid w:val="00674ECF"/>
    <w:rsid w:val="006775FE"/>
    <w:rsid w:val="00684B11"/>
    <w:rsid w:val="00684BD7"/>
    <w:rsid w:val="006858E3"/>
    <w:rsid w:val="00690AE4"/>
    <w:rsid w:val="006919C4"/>
    <w:rsid w:val="00693064"/>
    <w:rsid w:val="006C2662"/>
    <w:rsid w:val="006C27FA"/>
    <w:rsid w:val="006D1705"/>
    <w:rsid w:val="006D1ADD"/>
    <w:rsid w:val="006D6255"/>
    <w:rsid w:val="006E102B"/>
    <w:rsid w:val="006E3A7B"/>
    <w:rsid w:val="006F49CF"/>
    <w:rsid w:val="007016C0"/>
    <w:rsid w:val="00702EDD"/>
    <w:rsid w:val="007057AF"/>
    <w:rsid w:val="00705A93"/>
    <w:rsid w:val="00706B08"/>
    <w:rsid w:val="00707530"/>
    <w:rsid w:val="00716528"/>
    <w:rsid w:val="00727335"/>
    <w:rsid w:val="00732301"/>
    <w:rsid w:val="00735A0D"/>
    <w:rsid w:val="007424A2"/>
    <w:rsid w:val="00744CEE"/>
    <w:rsid w:val="007471C0"/>
    <w:rsid w:val="007532DA"/>
    <w:rsid w:val="0075335D"/>
    <w:rsid w:val="007569DE"/>
    <w:rsid w:val="00761F4A"/>
    <w:rsid w:val="00777E34"/>
    <w:rsid w:val="00780CA0"/>
    <w:rsid w:val="00781AC6"/>
    <w:rsid w:val="0078543F"/>
    <w:rsid w:val="007874DA"/>
    <w:rsid w:val="00791EFE"/>
    <w:rsid w:val="00792BE8"/>
    <w:rsid w:val="00795A7D"/>
    <w:rsid w:val="007A513D"/>
    <w:rsid w:val="007B0FC0"/>
    <w:rsid w:val="007B13E3"/>
    <w:rsid w:val="007B569B"/>
    <w:rsid w:val="007C1A26"/>
    <w:rsid w:val="007C48EF"/>
    <w:rsid w:val="007C4E9E"/>
    <w:rsid w:val="007C54AF"/>
    <w:rsid w:val="007D08C1"/>
    <w:rsid w:val="007D14E6"/>
    <w:rsid w:val="007D269D"/>
    <w:rsid w:val="007D3392"/>
    <w:rsid w:val="007D4250"/>
    <w:rsid w:val="007D4F4C"/>
    <w:rsid w:val="007D60AA"/>
    <w:rsid w:val="007F0B29"/>
    <w:rsid w:val="007F2F0F"/>
    <w:rsid w:val="0080129B"/>
    <w:rsid w:val="00810C95"/>
    <w:rsid w:val="00811B93"/>
    <w:rsid w:val="0083195B"/>
    <w:rsid w:val="008321E4"/>
    <w:rsid w:val="00840712"/>
    <w:rsid w:val="00842D9C"/>
    <w:rsid w:val="00845719"/>
    <w:rsid w:val="0085057E"/>
    <w:rsid w:val="00855837"/>
    <w:rsid w:val="00857A07"/>
    <w:rsid w:val="00864F21"/>
    <w:rsid w:val="00865358"/>
    <w:rsid w:val="00867423"/>
    <w:rsid w:val="008720B1"/>
    <w:rsid w:val="008906C5"/>
    <w:rsid w:val="0089770E"/>
    <w:rsid w:val="008B0FDA"/>
    <w:rsid w:val="008B2A42"/>
    <w:rsid w:val="008C203F"/>
    <w:rsid w:val="008C450C"/>
    <w:rsid w:val="008C6AD0"/>
    <w:rsid w:val="008D4247"/>
    <w:rsid w:val="008D7755"/>
    <w:rsid w:val="008E0925"/>
    <w:rsid w:val="008E2BD0"/>
    <w:rsid w:val="009049DB"/>
    <w:rsid w:val="009053D6"/>
    <w:rsid w:val="009120A1"/>
    <w:rsid w:val="00913126"/>
    <w:rsid w:val="0092096A"/>
    <w:rsid w:val="0092665C"/>
    <w:rsid w:val="00946561"/>
    <w:rsid w:val="009475D4"/>
    <w:rsid w:val="00966988"/>
    <w:rsid w:val="00972EF3"/>
    <w:rsid w:val="009756EF"/>
    <w:rsid w:val="00987A3D"/>
    <w:rsid w:val="00995E58"/>
    <w:rsid w:val="0099622C"/>
    <w:rsid w:val="009A1AD4"/>
    <w:rsid w:val="009A5FBA"/>
    <w:rsid w:val="009B0BFC"/>
    <w:rsid w:val="009B235C"/>
    <w:rsid w:val="009B7829"/>
    <w:rsid w:val="009C1424"/>
    <w:rsid w:val="009C2E06"/>
    <w:rsid w:val="009C4FD0"/>
    <w:rsid w:val="009C5063"/>
    <w:rsid w:val="009C55A3"/>
    <w:rsid w:val="009C5DC5"/>
    <w:rsid w:val="009D6111"/>
    <w:rsid w:val="009D752B"/>
    <w:rsid w:val="009E0329"/>
    <w:rsid w:val="009E43AD"/>
    <w:rsid w:val="009E5847"/>
    <w:rsid w:val="009E717B"/>
    <w:rsid w:val="009F20E9"/>
    <w:rsid w:val="00A0599F"/>
    <w:rsid w:val="00A1083B"/>
    <w:rsid w:val="00A17DF2"/>
    <w:rsid w:val="00A22609"/>
    <w:rsid w:val="00A246CE"/>
    <w:rsid w:val="00A26323"/>
    <w:rsid w:val="00A30813"/>
    <w:rsid w:val="00A34093"/>
    <w:rsid w:val="00A370D3"/>
    <w:rsid w:val="00A4026C"/>
    <w:rsid w:val="00A5044E"/>
    <w:rsid w:val="00A56953"/>
    <w:rsid w:val="00A62D3B"/>
    <w:rsid w:val="00A71CEA"/>
    <w:rsid w:val="00A754B9"/>
    <w:rsid w:val="00A774E0"/>
    <w:rsid w:val="00A826DD"/>
    <w:rsid w:val="00A82DF9"/>
    <w:rsid w:val="00A834AC"/>
    <w:rsid w:val="00A84E03"/>
    <w:rsid w:val="00A8587D"/>
    <w:rsid w:val="00A87776"/>
    <w:rsid w:val="00A97B81"/>
    <w:rsid w:val="00AA0019"/>
    <w:rsid w:val="00AA2AA9"/>
    <w:rsid w:val="00AC10B4"/>
    <w:rsid w:val="00AC1BCA"/>
    <w:rsid w:val="00AC39DD"/>
    <w:rsid w:val="00AC4D00"/>
    <w:rsid w:val="00AC64F3"/>
    <w:rsid w:val="00AD0209"/>
    <w:rsid w:val="00AD4FEE"/>
    <w:rsid w:val="00AD6275"/>
    <w:rsid w:val="00AE40C6"/>
    <w:rsid w:val="00AE60E2"/>
    <w:rsid w:val="00AF679E"/>
    <w:rsid w:val="00B078CA"/>
    <w:rsid w:val="00B26F98"/>
    <w:rsid w:val="00B3035C"/>
    <w:rsid w:val="00B3542F"/>
    <w:rsid w:val="00B4130F"/>
    <w:rsid w:val="00B43891"/>
    <w:rsid w:val="00B504BD"/>
    <w:rsid w:val="00B56D6A"/>
    <w:rsid w:val="00B63F90"/>
    <w:rsid w:val="00B71744"/>
    <w:rsid w:val="00B725C3"/>
    <w:rsid w:val="00B95095"/>
    <w:rsid w:val="00BA0A6C"/>
    <w:rsid w:val="00BA0AC3"/>
    <w:rsid w:val="00BA0FFD"/>
    <w:rsid w:val="00BB2366"/>
    <w:rsid w:val="00BD457B"/>
    <w:rsid w:val="00BF2E76"/>
    <w:rsid w:val="00BF4F4A"/>
    <w:rsid w:val="00C01A88"/>
    <w:rsid w:val="00C07B37"/>
    <w:rsid w:val="00C11DCB"/>
    <w:rsid w:val="00C12D12"/>
    <w:rsid w:val="00C135BC"/>
    <w:rsid w:val="00C25B79"/>
    <w:rsid w:val="00C32305"/>
    <w:rsid w:val="00C33299"/>
    <w:rsid w:val="00C4282B"/>
    <w:rsid w:val="00C61972"/>
    <w:rsid w:val="00C670CD"/>
    <w:rsid w:val="00C72BF6"/>
    <w:rsid w:val="00C77B59"/>
    <w:rsid w:val="00C801A0"/>
    <w:rsid w:val="00C9488C"/>
    <w:rsid w:val="00CA2CF4"/>
    <w:rsid w:val="00CB0ED2"/>
    <w:rsid w:val="00CB73CF"/>
    <w:rsid w:val="00CC241D"/>
    <w:rsid w:val="00CC2E00"/>
    <w:rsid w:val="00CC4311"/>
    <w:rsid w:val="00CC6736"/>
    <w:rsid w:val="00CE1028"/>
    <w:rsid w:val="00CE31D1"/>
    <w:rsid w:val="00CE72A0"/>
    <w:rsid w:val="00CF244D"/>
    <w:rsid w:val="00CF6E6C"/>
    <w:rsid w:val="00D00692"/>
    <w:rsid w:val="00D015BB"/>
    <w:rsid w:val="00D0216C"/>
    <w:rsid w:val="00D07A87"/>
    <w:rsid w:val="00D202A4"/>
    <w:rsid w:val="00D243D7"/>
    <w:rsid w:val="00D2658C"/>
    <w:rsid w:val="00D26A39"/>
    <w:rsid w:val="00D316A2"/>
    <w:rsid w:val="00D33790"/>
    <w:rsid w:val="00D33EF0"/>
    <w:rsid w:val="00D35297"/>
    <w:rsid w:val="00D3670A"/>
    <w:rsid w:val="00D3732E"/>
    <w:rsid w:val="00D42452"/>
    <w:rsid w:val="00D4383C"/>
    <w:rsid w:val="00D43E08"/>
    <w:rsid w:val="00D44C11"/>
    <w:rsid w:val="00D45A3A"/>
    <w:rsid w:val="00D467D4"/>
    <w:rsid w:val="00D469BD"/>
    <w:rsid w:val="00D506B0"/>
    <w:rsid w:val="00D5341D"/>
    <w:rsid w:val="00D57AC7"/>
    <w:rsid w:val="00D60DCF"/>
    <w:rsid w:val="00D63032"/>
    <w:rsid w:val="00D632F3"/>
    <w:rsid w:val="00D72325"/>
    <w:rsid w:val="00D756D9"/>
    <w:rsid w:val="00D813C1"/>
    <w:rsid w:val="00D85479"/>
    <w:rsid w:val="00D91B01"/>
    <w:rsid w:val="00D92436"/>
    <w:rsid w:val="00DA2A89"/>
    <w:rsid w:val="00DA7E98"/>
    <w:rsid w:val="00DC1EEE"/>
    <w:rsid w:val="00DC2EB5"/>
    <w:rsid w:val="00DC3C0F"/>
    <w:rsid w:val="00DE1923"/>
    <w:rsid w:val="00DE2C71"/>
    <w:rsid w:val="00DE77AF"/>
    <w:rsid w:val="00DE7CEC"/>
    <w:rsid w:val="00DF35DE"/>
    <w:rsid w:val="00DF4BCF"/>
    <w:rsid w:val="00DF688C"/>
    <w:rsid w:val="00E05AB9"/>
    <w:rsid w:val="00E326A4"/>
    <w:rsid w:val="00E35E79"/>
    <w:rsid w:val="00E37274"/>
    <w:rsid w:val="00E3757E"/>
    <w:rsid w:val="00E5675B"/>
    <w:rsid w:val="00E601D5"/>
    <w:rsid w:val="00E60D27"/>
    <w:rsid w:val="00E6709E"/>
    <w:rsid w:val="00E671FF"/>
    <w:rsid w:val="00E674C5"/>
    <w:rsid w:val="00E71582"/>
    <w:rsid w:val="00E72157"/>
    <w:rsid w:val="00E7588D"/>
    <w:rsid w:val="00E769B6"/>
    <w:rsid w:val="00E804FC"/>
    <w:rsid w:val="00E8068A"/>
    <w:rsid w:val="00E903C3"/>
    <w:rsid w:val="00E925A1"/>
    <w:rsid w:val="00E9326F"/>
    <w:rsid w:val="00E93F12"/>
    <w:rsid w:val="00E97A08"/>
    <w:rsid w:val="00EB3DD9"/>
    <w:rsid w:val="00ED3C64"/>
    <w:rsid w:val="00ED6E6F"/>
    <w:rsid w:val="00EE487F"/>
    <w:rsid w:val="00EF0195"/>
    <w:rsid w:val="00EF02FA"/>
    <w:rsid w:val="00EF225D"/>
    <w:rsid w:val="00F0102F"/>
    <w:rsid w:val="00F0204E"/>
    <w:rsid w:val="00F12E8A"/>
    <w:rsid w:val="00F140DF"/>
    <w:rsid w:val="00F15A41"/>
    <w:rsid w:val="00F15E4A"/>
    <w:rsid w:val="00F221A1"/>
    <w:rsid w:val="00F40614"/>
    <w:rsid w:val="00F4783D"/>
    <w:rsid w:val="00F56D0E"/>
    <w:rsid w:val="00F57BFA"/>
    <w:rsid w:val="00F60853"/>
    <w:rsid w:val="00F61311"/>
    <w:rsid w:val="00F622A7"/>
    <w:rsid w:val="00F64BEA"/>
    <w:rsid w:val="00F67E5F"/>
    <w:rsid w:val="00F726F0"/>
    <w:rsid w:val="00F757FF"/>
    <w:rsid w:val="00F7610A"/>
    <w:rsid w:val="00F81282"/>
    <w:rsid w:val="00F81904"/>
    <w:rsid w:val="00FA5004"/>
    <w:rsid w:val="00FA6402"/>
    <w:rsid w:val="00FB2390"/>
    <w:rsid w:val="00FB46DC"/>
    <w:rsid w:val="00FC2265"/>
    <w:rsid w:val="00FD208E"/>
    <w:rsid w:val="00FD2AB5"/>
    <w:rsid w:val="00FD3B76"/>
    <w:rsid w:val="00FE4A64"/>
    <w:rsid w:val="00FF0994"/>
    <w:rsid w:val="00FF09B8"/>
    <w:rsid w:val="00FF28F9"/>
    <w:rsid w:val="00FF330B"/>
    <w:rsid w:val="00FF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A7730D1-20BE-46ED-B0CC-66834B47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16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E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6E6F"/>
  </w:style>
  <w:style w:type="paragraph" w:styleId="a5">
    <w:name w:val="footer"/>
    <w:basedOn w:val="a"/>
    <w:link w:val="a6"/>
    <w:uiPriority w:val="99"/>
    <w:unhideWhenUsed/>
    <w:rsid w:val="00ED6E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6E6F"/>
  </w:style>
  <w:style w:type="character" w:styleId="a7">
    <w:name w:val="Hyperlink"/>
    <w:uiPriority w:val="99"/>
    <w:unhideWhenUsed/>
    <w:rsid w:val="00373C9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93064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693064"/>
    <w:rPr>
      <w:rFonts w:ascii="Arial" w:eastAsia="ＭＳ ゴシック" w:hAnsi="Arial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DE1923"/>
    <w:pPr>
      <w:ind w:leftChars="400" w:left="840"/>
    </w:pPr>
  </w:style>
  <w:style w:type="paragraph" w:styleId="Web">
    <w:name w:val="Normal (Web)"/>
    <w:basedOn w:val="a"/>
    <w:uiPriority w:val="99"/>
    <w:unhideWhenUsed/>
    <w:rsid w:val="00AA2AA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uiPriority w:val="99"/>
    <w:semiHidden/>
    <w:unhideWhenUsed/>
    <w:rsid w:val="00DA2A8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A2A89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A2A89"/>
  </w:style>
  <w:style w:type="paragraph" w:styleId="ae">
    <w:name w:val="annotation subject"/>
    <w:basedOn w:val="ac"/>
    <w:next w:val="ac"/>
    <w:link w:val="af"/>
    <w:uiPriority w:val="99"/>
    <w:semiHidden/>
    <w:unhideWhenUsed/>
    <w:rsid w:val="00DA2A89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DA2A89"/>
    <w:rPr>
      <w:b/>
      <w:bCs/>
    </w:rPr>
  </w:style>
  <w:style w:type="paragraph" w:styleId="af0">
    <w:name w:val="Revision"/>
    <w:hidden/>
    <w:uiPriority w:val="99"/>
    <w:semiHidden/>
    <w:rsid w:val="005C52E0"/>
    <w:rPr>
      <w:kern w:val="2"/>
      <w:sz w:val="21"/>
      <w:szCs w:val="22"/>
    </w:rPr>
  </w:style>
  <w:style w:type="character" w:styleId="af1">
    <w:name w:val="Emphasis"/>
    <w:uiPriority w:val="20"/>
    <w:qFormat/>
    <w:rsid w:val="00AE60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4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18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12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213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05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78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539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191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170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7014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0081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920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4063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</dc:creator>
  <cp:keywords/>
  <dc:description/>
  <cp:lastModifiedBy>Aki Takahashi</cp:lastModifiedBy>
  <cp:revision>7</cp:revision>
  <cp:lastPrinted>2013-10-28T07:20:00Z</cp:lastPrinted>
  <dcterms:created xsi:type="dcterms:W3CDTF">2014-02-19T10:25:00Z</dcterms:created>
  <dcterms:modified xsi:type="dcterms:W3CDTF">2014-03-2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(AMA)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(full 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journal-neuroscience</vt:lpwstr>
  </property>
  <property fmtid="{D5CDD505-2E9C-101B-9397-08002B2CF9AE}" pid="21" name="Mendeley Recent Style Name 9_1">
    <vt:lpwstr>The Journal of Neuroscience (Author-Date)</vt:lpwstr>
  </property>
</Properties>
</file>